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7DB63" w14:textId="49648240" w:rsidR="00DF5C97" w:rsidRPr="00FD6485" w:rsidRDefault="00DF5C97" w:rsidP="00DF5C97">
      <w:pPr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FD6485">
        <w:rPr>
          <w:rFonts w:ascii="Times New Roman" w:eastAsia="Arial Unicode MS" w:hAnsi="Times New Roman" w:cs="Times New Roman"/>
          <w:b/>
          <w:sz w:val="24"/>
          <w:szCs w:val="24"/>
        </w:rPr>
        <w:t>Chromosomal abnormalities and atrial fibrillation and ischemic stroke incidence: A nationwide population-based study</w:t>
      </w:r>
    </w:p>
    <w:p w14:paraId="0A3833A5" w14:textId="77777777" w:rsidR="00DF5C97" w:rsidRPr="00FD6485" w:rsidRDefault="00DF5C97" w:rsidP="00DF5C97">
      <w:pPr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921E9C7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sz w:val="24"/>
          <w:szCs w:val="24"/>
        </w:rPr>
        <w:t>Jun Hwan Cho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D6485">
        <w:rPr>
          <w:rFonts w:ascii="Times New Roman" w:hAnsi="Times New Roman" w:cs="Times New Roman"/>
          <w:sz w:val="24"/>
          <w:szCs w:val="24"/>
        </w:rPr>
        <w:t>, Eue-Keun Choi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In-Ki Moon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Jin-Hyung Jung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6485">
        <w:rPr>
          <w:rFonts w:ascii="Times New Roman" w:hAnsi="Times New Roman" w:cs="Times New Roman"/>
          <w:sz w:val="24"/>
          <w:szCs w:val="24"/>
        </w:rPr>
        <w:t>, Kyung-Do Han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6485">
        <w:rPr>
          <w:rFonts w:ascii="Times New Roman" w:hAnsi="Times New Roman" w:cs="Times New Roman"/>
          <w:sz w:val="24"/>
          <w:szCs w:val="24"/>
        </w:rPr>
        <w:t>, You-Jung Choi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Jiesuck Park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Euijae Lee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So-Ryoung Lee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Myung-Jin Cha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>, Woo-Hyun Lim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D6485">
        <w:rPr>
          <w:rFonts w:ascii="Times New Roman" w:hAnsi="Times New Roman" w:cs="Times New Roman"/>
          <w:sz w:val="24"/>
          <w:szCs w:val="24"/>
        </w:rPr>
        <w:t>, Seil Oh</w:t>
      </w: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51250E9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B6B768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485">
        <w:rPr>
          <w:rFonts w:ascii="Times New Roman" w:hAnsi="Times New Roman" w:cs="Times New Roman"/>
          <w:sz w:val="24"/>
          <w:szCs w:val="24"/>
        </w:rPr>
        <w:t xml:space="preserve">Department of Internal Medicine, Seoul National University Hospital, Seoul, Republic of Korea; </w:t>
      </w:r>
    </w:p>
    <w:p w14:paraId="4EA71CE6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6485">
        <w:rPr>
          <w:rFonts w:ascii="Times New Roman" w:hAnsi="Times New Roman" w:cs="Times New Roman" w:hint="eastAsia"/>
          <w:sz w:val="24"/>
          <w:szCs w:val="24"/>
        </w:rPr>
        <w:t>Heart Research I</w:t>
      </w:r>
      <w:r w:rsidRPr="00FD6485">
        <w:rPr>
          <w:rFonts w:ascii="Times New Roman" w:hAnsi="Times New Roman" w:cs="Times New Roman"/>
          <w:sz w:val="24"/>
          <w:szCs w:val="24"/>
        </w:rPr>
        <w:t>nstitute, Cardiovascular-Arrhythmia Center, College of Medicine, Chung-Ang University Hospital, Seoul, Republic of Korea;</w:t>
      </w:r>
    </w:p>
    <w:p w14:paraId="7C0C70CD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6485">
        <w:rPr>
          <w:rFonts w:ascii="Times New Roman" w:hAnsi="Times New Roman" w:cs="Times New Roman"/>
          <w:sz w:val="24"/>
          <w:szCs w:val="24"/>
        </w:rPr>
        <w:t xml:space="preserve">Department of Biostatistics, College of Medicine, The Catholic University of Korea, Seoul, Republic of Korea; </w:t>
      </w:r>
    </w:p>
    <w:p w14:paraId="04507318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D6485">
        <w:rPr>
          <w:rFonts w:ascii="Times New Roman" w:hAnsi="Times New Roman" w:cs="Times New Roman"/>
          <w:sz w:val="24"/>
          <w:szCs w:val="24"/>
        </w:rPr>
        <w:t>Department of Internal Medicine, Seoul National University Boramae Medical Center, Seoul, Republic of Korea</w:t>
      </w:r>
    </w:p>
    <w:p w14:paraId="1D5C14B2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92B43F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D6485">
        <w:rPr>
          <w:rFonts w:ascii="Times New Roman" w:hAnsi="Times New Roman" w:cs="Times New Roman"/>
          <w:b/>
          <w:sz w:val="24"/>
          <w:szCs w:val="24"/>
        </w:rPr>
        <w:t>These authors take responsibility for all aspects of the reliability and freedom from bias of the data presented and their discussed interpretation.</w:t>
      </w:r>
    </w:p>
    <w:p w14:paraId="4719CEF2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4EFB5" w14:textId="77777777" w:rsidR="00DF5C97" w:rsidRPr="00FD6485" w:rsidRDefault="00DF5C97" w:rsidP="00DF5C97">
      <w:pPr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  <w:r w:rsidRPr="00FD6485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Conflict of interest statement</w:t>
      </w:r>
    </w:p>
    <w:p w14:paraId="580CCBC4" w14:textId="77777777" w:rsidR="00DF5C97" w:rsidRPr="00FD6485" w:rsidRDefault="00DF5C97" w:rsidP="00DF5C97">
      <w:pPr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FD6485">
        <w:rPr>
          <w:rFonts w:ascii="Times New Roman" w:eastAsia="Arial Unicode MS" w:hAnsi="Times New Roman" w:cs="Times New Roman"/>
          <w:sz w:val="24"/>
          <w:szCs w:val="24"/>
          <w:lang w:val="en-GB"/>
        </w:rPr>
        <w:t>All authors declare that there is no conflict of interest relevant to the submitted work.</w:t>
      </w:r>
    </w:p>
    <w:p w14:paraId="7DF2164F" w14:textId="77777777" w:rsidR="00DF5C97" w:rsidRPr="00FD6485" w:rsidRDefault="00DF5C97" w:rsidP="00DF5C97">
      <w:pPr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4B4EDB6C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FD648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B44887D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485">
        <w:rPr>
          <w:rFonts w:ascii="Times New Roman" w:hAnsi="Times New Roman" w:cs="Times New Roman"/>
          <w:sz w:val="24"/>
          <w:szCs w:val="24"/>
        </w:rPr>
        <w:t>Eue-Keun Choi, MD, PhD</w:t>
      </w:r>
    </w:p>
    <w:p w14:paraId="7F34FD78" w14:textId="77777777" w:rsidR="00DF5C97" w:rsidRPr="00FD6485" w:rsidRDefault="00DF5C97" w:rsidP="00DF5C9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FD6485">
        <w:rPr>
          <w:rFonts w:ascii="Times New Roman" w:hAnsi="Times New Roman" w:cs="Times New Roman"/>
          <w:sz w:val="24"/>
          <w:szCs w:val="24"/>
          <w:lang w:val="pt-BR"/>
        </w:rPr>
        <w:t>Department of Internal Medicine, Seoul National University Hospital</w:t>
      </w:r>
    </w:p>
    <w:p w14:paraId="2EECF189" w14:textId="77777777" w:rsidR="00DF5C97" w:rsidRPr="00FD6485" w:rsidRDefault="00DF5C97" w:rsidP="00DF5C9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FD6485">
        <w:rPr>
          <w:rFonts w:ascii="Times New Roman" w:hAnsi="Times New Roman" w:cs="Times New Roman"/>
          <w:sz w:val="24"/>
          <w:szCs w:val="24"/>
          <w:lang w:val="pt-BR"/>
        </w:rPr>
        <w:t>101 Daehak-ro, Jongno-gu, Seoul, 03080, Republic of Korea</w:t>
      </w:r>
    </w:p>
    <w:p w14:paraId="52FAE1DF" w14:textId="77777777" w:rsidR="00DF5C97" w:rsidRPr="00FD6485" w:rsidRDefault="00DF5C97" w:rsidP="00DF5C9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6485">
        <w:rPr>
          <w:rFonts w:ascii="Times New Roman" w:hAnsi="Times New Roman" w:cs="Times New Roman"/>
          <w:sz w:val="24"/>
          <w:szCs w:val="24"/>
          <w:lang w:val="pt-BR"/>
        </w:rPr>
        <w:t xml:space="preserve">Tel: </w:t>
      </w:r>
      <w:r w:rsidRPr="00FD6485">
        <w:rPr>
          <w:rFonts w:ascii="Times New Roman" w:hAnsi="Times New Roman" w:cs="Times New Roman"/>
          <w:sz w:val="24"/>
          <w:szCs w:val="24"/>
          <w:lang w:val="en-GB"/>
        </w:rPr>
        <w:t>(82)-2-2072-0688,   Fax : (82)-2-762-9662</w:t>
      </w:r>
    </w:p>
    <w:p w14:paraId="7DB7FE53" w14:textId="36C3CB6D" w:rsidR="00DF5C97" w:rsidRDefault="00DF5C97" w:rsidP="00DF5C97">
      <w:pPr>
        <w:widowControl/>
        <w:wordWrap/>
        <w:autoSpaceDE/>
        <w:autoSpaceDN/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  <w:u w:val="none"/>
          <w:lang w:val="pt-BR"/>
        </w:rPr>
      </w:pPr>
      <w:r w:rsidRPr="00FD6485">
        <w:rPr>
          <w:rFonts w:ascii="Times New Roman" w:hAnsi="Times New Roman" w:cs="Times New Roman"/>
          <w:sz w:val="24"/>
          <w:szCs w:val="24"/>
          <w:lang w:val="pt-BR"/>
        </w:rPr>
        <w:t>E-</w:t>
      </w:r>
      <w:r w:rsidRPr="00FD6485">
        <w:rPr>
          <w:rFonts w:ascii="Times New Roman" w:hAnsi="Times New Roman" w:cs="Times New Roman"/>
          <w:sz w:val="24"/>
          <w:szCs w:val="24"/>
        </w:rPr>
        <w:t>m</w:t>
      </w:r>
      <w:r w:rsidRPr="00FD6485">
        <w:rPr>
          <w:rFonts w:ascii="Times New Roman" w:hAnsi="Times New Roman" w:cs="Times New Roman"/>
          <w:sz w:val="24"/>
          <w:szCs w:val="24"/>
          <w:lang w:val="pt-BR"/>
        </w:rPr>
        <w:t xml:space="preserve">ail: </w:t>
      </w:r>
      <w:hyperlink r:id="rId7" w:history="1">
        <w:r w:rsidRPr="00FD6485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choiek17@snu.ac.kr</w:t>
        </w:r>
      </w:hyperlink>
    </w:p>
    <w:p w14:paraId="105FE6A6" w14:textId="77777777" w:rsidR="00DF5C97" w:rsidRDefault="00DF5C97">
      <w:pPr>
        <w:widowControl/>
        <w:wordWrap/>
        <w:autoSpaceDE/>
        <w:autoSpaceDN/>
        <w:rPr>
          <w:rStyle w:val="Hyperlink"/>
          <w:rFonts w:ascii="Times New Roman" w:hAnsi="Times New Roman" w:cs="Times New Roman"/>
          <w:sz w:val="24"/>
          <w:szCs w:val="24"/>
          <w:u w:val="none"/>
          <w:lang w:val="pt-BR"/>
        </w:rPr>
      </w:pPr>
      <w:r>
        <w:rPr>
          <w:rStyle w:val="Hyperlink"/>
          <w:rFonts w:ascii="Times New Roman" w:hAnsi="Times New Roman" w:cs="Times New Roman"/>
          <w:sz w:val="24"/>
          <w:szCs w:val="24"/>
          <w:u w:val="none"/>
          <w:lang w:val="pt-BR"/>
        </w:rPr>
        <w:br w:type="page"/>
      </w:r>
    </w:p>
    <w:p w14:paraId="643AA4FC" w14:textId="6DB7866A" w:rsidR="000E6664" w:rsidRDefault="00F57702">
      <w:pPr>
        <w:rPr>
          <w:rFonts w:ascii="Arial" w:hAnsi="Arial" w:cs="Arial"/>
          <w:sz w:val="22"/>
        </w:rPr>
      </w:pPr>
      <w:r w:rsidRPr="00112FAA">
        <w:rPr>
          <w:rFonts w:ascii="Arial" w:hAnsi="Arial" w:cs="Arial"/>
          <w:b/>
          <w:sz w:val="22"/>
        </w:rPr>
        <w:lastRenderedPageBreak/>
        <w:t xml:space="preserve">Supplementary Table 1. </w:t>
      </w:r>
      <w:r w:rsidRPr="00112FAA">
        <w:rPr>
          <w:rFonts w:ascii="Arial" w:hAnsi="Arial" w:cs="Arial"/>
          <w:sz w:val="22"/>
        </w:rPr>
        <w:t>List of t</w:t>
      </w:r>
      <w:r>
        <w:rPr>
          <w:rFonts w:ascii="Arial" w:hAnsi="Arial" w:cs="Arial"/>
          <w:sz w:val="22"/>
        </w:rPr>
        <w:t xml:space="preserve">he definitions of comorbidities </w:t>
      </w:r>
      <w:r>
        <w:rPr>
          <w:rFonts w:ascii="Arial" w:hAnsi="Arial" w:cs="Arial" w:hint="eastAsia"/>
          <w:sz w:val="22"/>
        </w:rPr>
        <w:t>and outcome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2977"/>
        <w:gridCol w:w="1559"/>
        <w:gridCol w:w="4648"/>
      </w:tblGrid>
      <w:tr w:rsidR="007B467A" w:rsidRPr="00112FAA" w14:paraId="1A27E7CA" w14:textId="77777777" w:rsidTr="00A00888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8D84DEF" w14:textId="77777777" w:rsidR="007B467A" w:rsidRPr="007B467A" w:rsidRDefault="007B467A" w:rsidP="00A0088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D32A35D" w14:textId="77777777" w:rsidR="007B467A" w:rsidRPr="007B467A" w:rsidRDefault="007B467A" w:rsidP="00A0088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ICD-10 codes</w:t>
            </w:r>
          </w:p>
        </w:tc>
        <w:tc>
          <w:tcPr>
            <w:tcW w:w="4648" w:type="dxa"/>
            <w:tcBorders>
              <w:left w:val="nil"/>
              <w:bottom w:val="single" w:sz="4" w:space="0" w:color="auto"/>
              <w:right w:val="nil"/>
            </w:tcBorders>
          </w:tcPr>
          <w:p w14:paraId="7AB202F2" w14:textId="77777777" w:rsidR="007B467A" w:rsidRPr="007B467A" w:rsidRDefault="007B467A" w:rsidP="00A0088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Additional definitions</w:t>
            </w:r>
          </w:p>
        </w:tc>
      </w:tr>
      <w:tr w:rsidR="007B467A" w:rsidRPr="00112FAA" w14:paraId="010A7370" w14:textId="77777777" w:rsidTr="00A00888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7F3FD30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644D4E2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48" w:type="dxa"/>
            <w:tcBorders>
              <w:left w:val="nil"/>
              <w:bottom w:val="nil"/>
              <w:right w:val="nil"/>
            </w:tcBorders>
          </w:tcPr>
          <w:p w14:paraId="09A7AFA8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B467A" w:rsidRPr="00112FAA" w14:paraId="0AAE4E9D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FB3408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07CE0E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I10-I1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4E78C870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</w:tc>
      </w:tr>
      <w:tr w:rsidR="007B467A" w:rsidRPr="00112FAA" w14:paraId="14A8EAB4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0A97A1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7D6FA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E11-E1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33AF0658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  <w:p w14:paraId="5C93296C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With additional claims for the oral antidiabetics or insulin</w:t>
            </w:r>
          </w:p>
        </w:tc>
      </w:tr>
      <w:tr w:rsidR="007B467A" w:rsidRPr="00112FAA" w14:paraId="5FA2759A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40C665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7E3B6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E7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40B7A0D9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Any of hospitalization or outpatient visit ≥ 1</w:t>
            </w:r>
          </w:p>
        </w:tc>
      </w:tr>
      <w:tr w:rsidR="007B467A" w:rsidRPr="00112FAA" w14:paraId="3E6F2179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868DCD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AF127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I5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10022C6E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Any of hospitalization or outpatient visit ≥ 1</w:t>
            </w:r>
          </w:p>
        </w:tc>
      </w:tr>
      <w:tr w:rsidR="007B467A" w:rsidRPr="00112FAA" w14:paraId="0800F110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63EA8F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Peripheral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A545B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I70, I7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3EF2E9D2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</w:tc>
      </w:tr>
      <w:tr w:rsidR="007B467A" w:rsidRPr="00112FAA" w14:paraId="004832D4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2CA923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171A3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J43, J4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705176D1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</w:tc>
      </w:tr>
      <w:tr w:rsidR="007B467A" w:rsidRPr="00112FAA" w14:paraId="0753614D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D2AF14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End stage ren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377B8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N18-19, Z49, Z905, Z94, Z99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5964B3D2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</w:tc>
      </w:tr>
      <w:tr w:rsidR="007B467A" w:rsidRPr="00112FAA" w14:paraId="43580CDC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C86A91" w14:textId="77777777" w:rsidR="007B467A" w:rsidRPr="007B467A" w:rsidRDefault="00DB4C95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CFADE" w14:textId="77777777" w:rsidR="007B467A" w:rsidRPr="007B467A" w:rsidRDefault="001000D3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GB"/>
              </w:rPr>
              <w:t>I20-2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0220E75A" w14:textId="77777777" w:rsidR="007B467A" w:rsidRPr="007B467A" w:rsidRDefault="001000D3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</w:tc>
      </w:tr>
      <w:tr w:rsidR="007B467A" w:rsidRPr="00112FAA" w14:paraId="76217E92" w14:textId="77777777" w:rsidTr="00A008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F2315D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b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C744F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7EE6C506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B467A" w:rsidRPr="00112FAA" w14:paraId="732C1B5C" w14:textId="77777777" w:rsidTr="007B467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01AFEE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Nonvalvular 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C73845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I48.0-I48.4, I48.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</w:tcPr>
          <w:p w14:paraId="72C67DD0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  <w:p w14:paraId="43D59118" w14:textId="77777777" w:rsidR="007B467A" w:rsidRPr="007B467A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467A">
              <w:rPr>
                <w:rFonts w:ascii="Arial" w:hAnsi="Arial" w:cs="Arial"/>
                <w:sz w:val="18"/>
                <w:szCs w:val="18"/>
                <w:lang w:val="en-GB"/>
              </w:rPr>
              <w:t>With excluding mitral stenosis (I05.0, I05.2, I05.9) and mechanical heart valves (Z95.2-Z95.4)</w:t>
            </w:r>
          </w:p>
        </w:tc>
      </w:tr>
      <w:tr w:rsidR="007B467A" w:rsidRPr="00112FAA" w14:paraId="72CD326E" w14:textId="77777777" w:rsidTr="00A00888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289DC" w14:textId="77777777" w:rsidR="007B467A" w:rsidRPr="004311C8" w:rsidRDefault="007B467A" w:rsidP="00DB4C95">
            <w:pPr>
              <w:widowControl/>
              <w:wordWrap/>
              <w:autoSpaceDE/>
              <w:autoSpaceDN/>
              <w:spacing w:line="480" w:lineRule="auto"/>
              <w:ind w:firstLineChars="100" w:firstLine="18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11C8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FBD6D" w14:textId="77777777" w:rsidR="007B467A" w:rsidRPr="004311C8" w:rsidRDefault="007B467A" w:rsidP="00DB4C9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11C8">
              <w:rPr>
                <w:rFonts w:ascii="Arial" w:hAnsi="Arial" w:cs="Arial"/>
                <w:sz w:val="18"/>
                <w:szCs w:val="18"/>
                <w:lang w:val="en-GB"/>
              </w:rPr>
              <w:t>I63, I64</w:t>
            </w:r>
          </w:p>
        </w:tc>
        <w:tc>
          <w:tcPr>
            <w:tcW w:w="4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39A1B" w14:textId="77777777" w:rsidR="004311C8" w:rsidRDefault="007B467A" w:rsidP="004311C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11C8">
              <w:rPr>
                <w:rFonts w:ascii="Arial" w:hAnsi="Arial" w:cs="Arial"/>
                <w:sz w:val="18"/>
                <w:szCs w:val="18"/>
                <w:lang w:val="en-GB"/>
              </w:rPr>
              <w:t>Hospitalization ≥ 1 or Outpatient visit ≥ 2</w:t>
            </w:r>
          </w:p>
          <w:p w14:paraId="0CE2C5DC" w14:textId="16AD1C56" w:rsidR="004311C8" w:rsidRPr="004311C8" w:rsidRDefault="004311C8" w:rsidP="004311C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 xml:space="preserve">With </w:t>
            </w:r>
            <w:r w:rsidRPr="004311C8">
              <w:rPr>
                <w:rFonts w:ascii="Arial" w:eastAsia="Gulim" w:hAnsi="Arial" w:cs="Arial"/>
                <w:kern w:val="0"/>
                <w:sz w:val="18"/>
                <w:szCs w:val="18"/>
              </w:rPr>
              <w:t>recorded as the diagnosis for</w:t>
            </w:r>
            <w:r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 </w:t>
            </w:r>
            <w:r w:rsidRPr="004311C8"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admission with brain computed tomography or magnetic resonance imaging. </w:t>
            </w:r>
          </w:p>
        </w:tc>
      </w:tr>
    </w:tbl>
    <w:p w14:paraId="451497ED" w14:textId="77777777" w:rsidR="007B467A" w:rsidRPr="007B467A" w:rsidRDefault="007B467A"/>
    <w:sectPr w:rsidR="007B467A" w:rsidRPr="007B46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375515" w16cid:durableId="1FA605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13803F" w14:textId="77777777" w:rsidR="00DA56AD" w:rsidRDefault="00DA56AD" w:rsidP="001000D3">
      <w:pPr>
        <w:spacing w:after="0" w:line="240" w:lineRule="auto"/>
      </w:pPr>
      <w:r>
        <w:separator/>
      </w:r>
    </w:p>
  </w:endnote>
  <w:endnote w:type="continuationSeparator" w:id="0">
    <w:p w14:paraId="41A2B807" w14:textId="77777777" w:rsidR="00DA56AD" w:rsidRDefault="00DA56AD" w:rsidP="00100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ACC54" w14:textId="77777777" w:rsidR="00DA56AD" w:rsidRDefault="00DA56AD" w:rsidP="001000D3">
      <w:pPr>
        <w:spacing w:after="0" w:line="240" w:lineRule="auto"/>
      </w:pPr>
      <w:r>
        <w:separator/>
      </w:r>
    </w:p>
  </w:footnote>
  <w:footnote w:type="continuationSeparator" w:id="0">
    <w:p w14:paraId="1AA5D067" w14:textId="77777777" w:rsidR="00DA56AD" w:rsidRDefault="00DA56AD" w:rsidP="00100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F5EE0"/>
    <w:multiLevelType w:val="hybridMultilevel"/>
    <w:tmpl w:val="3496B608"/>
    <w:lvl w:ilvl="0" w:tplc="664A8C8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02"/>
    <w:rsid w:val="001000D3"/>
    <w:rsid w:val="001D0428"/>
    <w:rsid w:val="003152DE"/>
    <w:rsid w:val="00424394"/>
    <w:rsid w:val="004311C8"/>
    <w:rsid w:val="004D7CEB"/>
    <w:rsid w:val="007471D9"/>
    <w:rsid w:val="007B467A"/>
    <w:rsid w:val="008352FB"/>
    <w:rsid w:val="00C236F7"/>
    <w:rsid w:val="00CC0275"/>
    <w:rsid w:val="00D45293"/>
    <w:rsid w:val="00DA56AD"/>
    <w:rsid w:val="00DB4C95"/>
    <w:rsid w:val="00DF5C97"/>
    <w:rsid w:val="00EE5BF5"/>
    <w:rsid w:val="00F57702"/>
    <w:rsid w:val="00FF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32276D"/>
  <w15:docId w15:val="{5B08B926-F57B-45E0-A231-BAD2BF67B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6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00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00D3"/>
  </w:style>
  <w:style w:type="paragraph" w:styleId="Footer">
    <w:name w:val="footer"/>
    <w:basedOn w:val="Normal"/>
    <w:link w:val="FooterChar"/>
    <w:uiPriority w:val="99"/>
    <w:unhideWhenUsed/>
    <w:rsid w:val="001000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00D3"/>
  </w:style>
  <w:style w:type="character" w:styleId="CommentReference">
    <w:name w:val="annotation reference"/>
    <w:basedOn w:val="DefaultParagraphFont"/>
    <w:uiPriority w:val="99"/>
    <w:semiHidden/>
    <w:unhideWhenUsed/>
    <w:rsid w:val="00CC02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27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2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27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2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275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DefaultParagraphFont"/>
    <w:rsid w:val="004311C8"/>
  </w:style>
  <w:style w:type="character" w:styleId="Hyperlink">
    <w:name w:val="Hyperlink"/>
    <w:basedOn w:val="DefaultParagraphFont"/>
    <w:uiPriority w:val="99"/>
    <w:unhideWhenUsed/>
    <w:rsid w:val="00DF5C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7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oiek17@snu.ac.kr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Rajkumar S.</cp:lastModifiedBy>
  <cp:revision>9</cp:revision>
  <dcterms:created xsi:type="dcterms:W3CDTF">2019-01-19T05:51:00Z</dcterms:created>
  <dcterms:modified xsi:type="dcterms:W3CDTF">2020-09-07T14:55:00Z</dcterms:modified>
</cp:coreProperties>
</file>